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113EF" w14:textId="77777777" w:rsidR="005E2D33" w:rsidRDefault="005E2D33" w:rsidP="005E2D33">
      <w:r>
        <w:rPr>
          <w:b/>
          <w:bCs/>
          <w:sz w:val="17"/>
          <w:szCs w:val="17"/>
        </w:rPr>
        <w:t xml:space="preserve">Supplementary table </w:t>
      </w:r>
      <w:r>
        <w:rPr>
          <w:rFonts w:hint="eastAsia"/>
          <w:b/>
          <w:bCs/>
          <w:sz w:val="17"/>
          <w:szCs w:val="17"/>
        </w:rPr>
        <w:t>2</w:t>
      </w:r>
      <w:r>
        <w:rPr>
          <w:b/>
          <w:bCs/>
          <w:sz w:val="17"/>
          <w:szCs w:val="17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"/>
        <w:gridCol w:w="2353"/>
        <w:gridCol w:w="386"/>
        <w:gridCol w:w="2346"/>
        <w:gridCol w:w="481"/>
        <w:gridCol w:w="2354"/>
      </w:tblGrid>
      <w:tr w:rsidR="005E2D33" w14:paraId="04F8EDF9" w14:textId="77777777" w:rsidTr="00C643FE">
        <w:tc>
          <w:tcPr>
            <w:tcW w:w="8397" w:type="dxa"/>
            <w:gridSpan w:val="6"/>
            <w:tcBorders>
              <w:tl2br w:val="nil"/>
              <w:tr2bl w:val="nil"/>
            </w:tcBorders>
          </w:tcPr>
          <w:p w14:paraId="73D672A4" w14:textId="77777777" w:rsidR="005E2D33" w:rsidRDefault="005E2D33" w:rsidP="00C643FE">
            <w:pPr>
              <w:ind w:firstLineChars="200" w:firstLine="341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ustomized list of autoantibodies</w:t>
            </w:r>
          </w:p>
        </w:tc>
      </w:tr>
      <w:tr w:rsidR="005E2D33" w14:paraId="2A0E8051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CCE2E9D" w14:textId="77777777" w:rsidR="005E2D33" w:rsidRDefault="005E2D33" w:rsidP="00C643FE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#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CDF2FF9" w14:textId="77777777" w:rsidR="005E2D33" w:rsidRDefault="005E2D33" w:rsidP="00C643F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utoantibody ID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494055B9" w14:textId="77777777" w:rsidR="005E2D33" w:rsidRDefault="005E2D33" w:rsidP="00C643FE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#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4257432" w14:textId="77777777" w:rsidR="005E2D33" w:rsidRDefault="005E2D33" w:rsidP="00C643F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utoantibody ID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BE781C5" w14:textId="77777777" w:rsidR="005E2D33" w:rsidRDefault="005E2D33" w:rsidP="00C643FE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#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B6A5A14" w14:textId="77777777" w:rsidR="005E2D33" w:rsidRDefault="005E2D33" w:rsidP="00C643F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utoantibody ID</w:t>
            </w:r>
          </w:p>
        </w:tc>
      </w:tr>
      <w:tr w:rsidR="005E2D33" w14:paraId="71BDA6B1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95D6F1B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noProof/>
                <w:sz w:val="17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8267FE" wp14:editId="4DDC5244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6510</wp:posOffset>
                      </wp:positionV>
                      <wp:extent cx="5302250" cy="0"/>
                      <wp:effectExtent l="0" t="4445" r="0" b="508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0225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F5267CB" id="直接连接符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pt,1.3pt" to="414.5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lI1wgEAANcDAAAOAAAAZHJzL2Uyb0RvYy54bWysU02P2yAQvVfa/4C4b+x4lbay4uxhV+ml&#10;alf9+AEEDzESMAho7Pz7DjhxVm0PVVUfsBlm3rz3GG8fJ2vYCULU6Dq+XtWcgZPYa3fs+Pdv+/v3&#10;nMUkXC8MOuj4GSJ/3N292Y6+hQYHND0ERiAutqPv+JCSb6sqygGsiCv04OhQYbAi0TYcqz6IkdCt&#10;qZq6fluNGHofUEKMFH2eD/mu4CsFMn1WKkJipuPELZU1lPWQ12q3Fe0xCD9oeaEh/oGFFdpR0wXq&#10;WSTBfgT9G5TVMmBElVYSbYVKaQlFA6lZ17+o+ToID0ULmRP9YlP8f7Dy0+nJvQSyYfSxjf4lZBWT&#10;Cja/iR+bilnnxSyYEpMU3DzUTbMhT+X1rLoV+hDTB0DL8kfHjXZZh2jF6WNM1IxSryk5bBwbO/6w&#10;frcpWRGN7vfamHxWRgGeTGAnQZeYpnW+NAJ4lUU74yh401C+0tnADP8FFNM9sW7mBnm8bphCSnDp&#10;imscZecyRQyWwnouDMfDQmVfngubS3KugzJ3f125pJee6NJSabXD8CfCNxPUnH/VPivO4g/Yn8u9&#10;FlNoeopnl0nP4/l6X8pv/+PuJwAAAP//AwBQSwMEFAAGAAgAAAAhALDoeWTdAAAABgEAAA8AAABk&#10;cnMvZG93bnJldi54bWxMj01Lw0AQhu+C/2EZwYu0m0YNNWZTRBQRSqUfl9622TEJZmfD7rZJ/72j&#10;Fz0+vMP7PlMsRtuJE/rQOlIwmyYgkCpnWqoV7LavkzmIEDUZ3TlCBWcMsCgvLwqdGzfQGk+bWAsu&#10;oZBrBU2MfS5lqBq0Okxdj8TZp/NWR0ZfS+P1wOW2k2mSZNLqlnih0T0+N1h9bY5Wwf3L23K2WoXk&#10;Y5D72zt5fr9Z+71S11fj0yOIiGP8O4YffVaHkp0O7kgmiE7BJONXooI0A8HxPH1gPvyyLAv5X7/8&#10;BgAA//8DAFBLAQItABQABgAIAAAAIQC2gziS/gAAAOEBAAATAAAAAAAAAAAAAAAAAAAAAABbQ29u&#10;dGVudF9UeXBlc10ueG1sUEsBAi0AFAAGAAgAAAAhADj9If/WAAAAlAEAAAsAAAAAAAAAAAAAAAAA&#10;LwEAAF9yZWxzLy5yZWxzUEsBAi0AFAAGAAgAAAAhAKXuUjXCAQAA1wMAAA4AAAAAAAAAAAAAAAAA&#10;LgIAAGRycy9lMm9Eb2MueG1sUEsBAi0AFAAGAAgAAAAhALDoeWTdAAAABgEAAA8AAAAAAAAAAAAA&#10;AAAAHAQAAGRycy9kb3ducmV2LnhtbFBLBQYAAAAABAAEAPMAAAAmBQAAAAA=&#10;" strokecolor="black [3213]" strokeweight=".25pt">
                      <v:stroke joinstyle="miter"/>
                    </v:line>
                  </w:pict>
                </mc:Fallback>
              </mc:AlternateConten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07C23D1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4-3-3 epsilon (RB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1576EDEF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E92979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ap Junction Protein, gamma 2 (GJC2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28CEEE7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59F77A4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euronal Pentraxin-1/NPTX1</w:t>
            </w:r>
          </w:p>
        </w:tc>
      </w:tr>
      <w:tr w:rsidR="005E2D33" w14:paraId="1E941D02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3B0C58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F964479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4-3-3 protein beta/alpha (YWHAB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42CDC8E6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BA0EB9B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APDH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77B8129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816D27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G2/MCSP/CSPG4</w:t>
            </w:r>
          </w:p>
        </w:tc>
      </w:tr>
      <w:tr w:rsidR="005E2D33" w14:paraId="0F57C70A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3299531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D4D4CDE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4-3-3 Protein e/YWHAE (NP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798AD934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EBBAA0F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lial fibrillary acidic protei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077D930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0D3FB2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ogo-66 Receptor/Reticulon 4 Receptor/</w:t>
            </w:r>
            <w:proofErr w:type="spellStart"/>
            <w:r>
              <w:rPr>
                <w:color w:val="000000"/>
                <w:sz w:val="17"/>
                <w:szCs w:val="17"/>
              </w:rPr>
              <w:t>NgR</w:t>
            </w:r>
            <w:proofErr w:type="spellEnd"/>
            <w:r>
              <w:rPr>
                <w:color w:val="000000"/>
                <w:sz w:val="17"/>
                <w:szCs w:val="17"/>
              </w:rPr>
              <w:t>/RTN4R</w:t>
            </w:r>
          </w:p>
        </w:tc>
      </w:tr>
      <w:tr w:rsidR="005E2D33" w14:paraId="5F939A85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57B8E72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0146DA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abCrystalli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(CRYAB) (AB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0ABF690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C2CDE59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lial Fibrillary Acidic Protein/GFAP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05AEE00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B693E9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OVA2</w:t>
            </w:r>
          </w:p>
        </w:tc>
      </w:tr>
      <w:tr w:rsidR="005E2D33" w14:paraId="5DEBED23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C9BD4D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140B42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abCrystalli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(CRYAB) (NP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6A4C7F5B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3BEA692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lutamate dehydrogenase 2 (GLUD2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408E0B8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3A1B6BB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Olfactomedin-4</w:t>
            </w:r>
          </w:p>
        </w:tc>
      </w:tr>
      <w:tr w:rsidR="005E2D33" w14:paraId="630423B8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EF54350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224279B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DCY1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2010537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D5E636E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lutamate receptor, ionotropic, N-methyl D-aspartate 1 (GRIN1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919481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9EF0E4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OLIG2</w:t>
            </w:r>
          </w:p>
        </w:tc>
      </w:tr>
      <w:tr w:rsidR="005E2D33" w14:paraId="23B3BB22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0DB26FB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2733C8E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DCY2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79E6F776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CB06EF1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RIA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79CDDCF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7F601E7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Oligodendrocyte specific protein (OSP)</w:t>
            </w:r>
          </w:p>
        </w:tc>
      </w:tr>
      <w:tr w:rsidR="005E2D33" w14:paraId="72677B9E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411ED461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6C65C9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DCY4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12DACE0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F1F56E2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RM1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2055029B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851BA5D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Orphan glutamate receptor delta</w:t>
            </w:r>
            <w:proofErr w:type="gramStart"/>
            <w:r>
              <w:rPr>
                <w:color w:val="000000"/>
                <w:sz w:val="17"/>
                <w:szCs w:val="17"/>
              </w:rPr>
              <w:t>2?Orphan</w:t>
            </w:r>
            <w:proofErr w:type="gramEnd"/>
            <w:r>
              <w:rPr>
                <w:color w:val="000000"/>
                <w:sz w:val="17"/>
                <w:szCs w:val="17"/>
              </w:rPr>
              <w:t xml:space="preserve"> glutamate receptor delta2?</w:t>
            </w:r>
          </w:p>
        </w:tc>
      </w:tr>
      <w:tr w:rsidR="005E2D33" w14:paraId="036642EA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6FE43B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378FCA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DCY5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33807FF6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3B9C12E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RP78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834E01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F86DA01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CDHA1</w:t>
            </w:r>
          </w:p>
        </w:tc>
      </w:tr>
      <w:tr w:rsidR="005E2D33" w14:paraId="6D0AB3C4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521C9B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C449951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dult Whole Brain lysates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6EBAB3D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B91D284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at shock 60kDa protein 1 (chaperonin) (HSPD1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7445C739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3F8DB88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GLYRP1/PGRP-S</w:t>
            </w:r>
          </w:p>
        </w:tc>
      </w:tr>
      <w:tr w:rsidR="005E2D33" w14:paraId="712A1674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4E9F4B5B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01AC44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IF-1 (RB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2DE929B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4F3363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patocyte Cell Adhesion Molecule/</w:t>
            </w:r>
            <w:proofErr w:type="spellStart"/>
            <w:r>
              <w:rPr>
                <w:color w:val="000000"/>
                <w:sz w:val="17"/>
                <w:szCs w:val="17"/>
              </w:rPr>
              <w:t>HepaCAM</w:t>
            </w:r>
            <w:proofErr w:type="spellEnd"/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173ADCD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DDF78CD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Phophatidylinositol</w:t>
            </w:r>
            <w:proofErr w:type="spellEnd"/>
          </w:p>
        </w:tc>
      </w:tr>
      <w:tr w:rsidR="005E2D33" w14:paraId="39444F7E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76AC5301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BF938B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llograft Inflammatory Factor 1/AIF1 (NP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33026960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E9162F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omolog 3 (Drosophila) (HOMER3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2A8F58F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85468C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lastin-2</w:t>
            </w:r>
          </w:p>
        </w:tc>
      </w:tr>
      <w:tr w:rsidR="005E2D33" w14:paraId="24CE961D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CAA6D44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12E910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yloid b-peptide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727EDD1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7F5690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uman Astrocyte Lysate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CCAAEC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69FA01F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NMA2</w:t>
            </w:r>
          </w:p>
        </w:tc>
      </w:tr>
      <w:tr w:rsidR="005E2D33" w14:paraId="29A331D8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46189A3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CEA0768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yloid-like Protein 1/APLP-1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492B0EC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3E2B4A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uman Myelin P2 Protein/PMP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7B38FB4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40D9F4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rofilin 1</w:t>
            </w:r>
          </w:p>
        </w:tc>
      </w:tr>
      <w:tr w:rsidR="005E2D33" w14:paraId="16B11FF9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74BBEBE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856053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QP4 (CB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4712D20B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810B947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uman Neuron Lysate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74A0A4F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1E69A0F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rotein kinase C, gamma (PRKCG)</w:t>
            </w:r>
          </w:p>
        </w:tc>
      </w:tr>
      <w:tr w:rsidR="005E2D33" w14:paraId="331EC925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42443DD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E4C35CD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quaporin-4 (AQP4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6CB8BC02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6117DF5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ITPR1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819E2C3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41D4CF9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ceptor Accessory Protein 2 (REEP2)</w:t>
            </w:r>
          </w:p>
        </w:tc>
      </w:tr>
      <w:tr w:rsidR="005E2D33" w14:paraId="07943121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F175E5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E8C1263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Brevican Core Protein/BCAN/BEHAB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5EAA62C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99CBEEB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Kappa Light Chains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D55078D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20F7F51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Recombination Signal Binding Protein </w:t>
            </w:r>
            <w:proofErr w:type="gramStart"/>
            <w:r>
              <w:rPr>
                <w:color w:val="000000"/>
                <w:sz w:val="17"/>
                <w:szCs w:val="17"/>
              </w:rPr>
              <w:t>For</w:t>
            </w:r>
            <w:proofErr w:type="gramEnd"/>
            <w:r>
              <w:rPr>
                <w:color w:val="000000"/>
                <w:sz w:val="17"/>
                <w:szCs w:val="17"/>
              </w:rPr>
              <w:t xml:space="preserve"> Immunoglobulin kappa J Region (RBPJ)</w:t>
            </w:r>
          </w:p>
        </w:tc>
      </w:tr>
      <w:tr w:rsidR="005E2D33" w14:paraId="311F1AF6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B2D6546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79327A9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AP1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63657A8D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71B4C5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KCNJ10 (Avi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7D4B71C6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258BB87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Resistin</w:t>
            </w:r>
            <w:proofErr w:type="spellEnd"/>
          </w:p>
        </w:tc>
      </w:tr>
      <w:tr w:rsidR="005E2D33" w14:paraId="658A4942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15A1EF2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961D9A5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AP2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49E75D7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BF985DB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KCNJ10 (Bio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E91046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C6338E3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100 calcium binding protein B (S100B) (Ori)</w:t>
            </w:r>
          </w:p>
        </w:tc>
      </w:tr>
      <w:tr w:rsidR="005E2D33" w14:paraId="28897939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5295F4B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F396C75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aspr2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79027E6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FB8DEBB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actoferri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2245A28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4799D03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100 Calcium Binding Protein B (S100B) (NP)</w:t>
            </w:r>
          </w:p>
        </w:tc>
      </w:tr>
      <w:tr w:rsidR="005E2D33" w14:paraId="1A1CA67F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CFC4039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4388D3F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Cell Adhesion Molecule 2 </w:t>
            </w:r>
            <w:r>
              <w:rPr>
                <w:color w:val="000000"/>
                <w:sz w:val="17"/>
                <w:szCs w:val="17"/>
              </w:rPr>
              <w:lastRenderedPageBreak/>
              <w:t>(CADM2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788F68C0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lastRenderedPageBreak/>
              <w:t>6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0B276CD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Leucine-rich glioma </w:t>
            </w:r>
            <w:r>
              <w:rPr>
                <w:color w:val="000000"/>
                <w:sz w:val="17"/>
                <w:szCs w:val="17"/>
              </w:rPr>
              <w:lastRenderedPageBreak/>
              <w:t>inactivated-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4984636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lastRenderedPageBreak/>
              <w:t>10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6E714F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100-A12</w:t>
            </w:r>
          </w:p>
        </w:tc>
      </w:tr>
      <w:tr w:rsidR="005E2D33" w14:paraId="79500A1E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82C0A5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C965C6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I3L1/YKL40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1F64250D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FEE35B1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eucine-Rich Repeat-Containing Protein 2/LRRN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08EBC90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EE4C46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100A8/A9 Heterodimer</w:t>
            </w:r>
          </w:p>
        </w:tc>
      </w:tr>
      <w:tr w:rsidR="005E2D33" w14:paraId="54073F11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0EA12B8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80F424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itinase-3-Like Protein 1/CHI3L1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5C6EFAD4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8999113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ymphocyte Antigen 6H/LY6H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265F5B9F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34AB4CF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LC30A8 / ZNT8</w:t>
            </w:r>
          </w:p>
        </w:tc>
      </w:tr>
      <w:tr w:rsidR="005E2D33" w14:paraId="10F9F64E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50B4F29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DE8A58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llapsing response mediator protein 5 (CRMP5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3122C00D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D2E794F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AG (Ther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AF08339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7E6EC0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olute Carrier Family 17 (SLC17A6)</w:t>
            </w:r>
          </w:p>
        </w:tc>
      </w:tr>
      <w:tr w:rsidR="005E2D33" w14:paraId="0F1B4753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606ACA6D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BE4AB5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ntactin-2/CNTN2/TAG-1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0E8EDA9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9658BF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etabotropic glutamate receptor 1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7B7F8F1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7D630D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perm associated antigen 16 (SPAG16)</w:t>
            </w:r>
          </w:p>
        </w:tc>
      </w:tr>
      <w:tr w:rsidR="005E2D33" w14:paraId="70432C25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48BF1A1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7C162FD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ronin-1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40FF51E9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DF634D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GluR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9568DE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88E905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ulfotransferase 4A1/SULT4A1</w:t>
            </w:r>
          </w:p>
        </w:tc>
      </w:tr>
      <w:tr w:rsidR="005E2D33" w14:paraId="413CEFF9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C017489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EE09797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X30/GJB6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4924644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428E61F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GluR3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010E851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3AD0F9E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Synapsi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I (SYN1), transcript variant </w:t>
            </w:r>
            <w:proofErr w:type="spellStart"/>
            <w:r>
              <w:rPr>
                <w:color w:val="000000"/>
                <w:sz w:val="17"/>
                <w:szCs w:val="17"/>
              </w:rPr>
              <w:t>Ia</w:t>
            </w:r>
            <w:proofErr w:type="spellEnd"/>
          </w:p>
        </w:tc>
      </w:tr>
      <w:tr w:rsidR="005E2D33" w14:paraId="2F995327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9CF072F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6538D35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X43/GJA1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7E5D231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618E8E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GluR5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4AC9A6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CAC0DC7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YP</w:t>
            </w:r>
          </w:p>
        </w:tc>
      </w:tr>
      <w:tr w:rsidR="005E2D33" w14:paraId="2A4F438B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2817BA10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149C8D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ytokeratin 10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76A99499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2B6A4E5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icrotubule associated protein 2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3E0D403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332435E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Transaldolase</w:t>
            </w:r>
            <w:proofErr w:type="spellEnd"/>
            <w:r>
              <w:rPr>
                <w:color w:val="000000"/>
                <w:sz w:val="17"/>
                <w:szCs w:val="17"/>
              </w:rPr>
              <w:t>/TALDO1</w:t>
            </w:r>
          </w:p>
        </w:tc>
      </w:tr>
      <w:tr w:rsidR="005E2D33" w14:paraId="500800B2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DDEEF88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C980B8D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ipeptidyl Peptidase 6 (DPP6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5FFFDD36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5D65B4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MP-14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B787388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6F4FFD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ransketolase</w:t>
            </w:r>
          </w:p>
        </w:tc>
      </w:tr>
      <w:tr w:rsidR="005E2D33" w14:paraId="51DD7072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E0F96D6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71A7858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isks Large Homolog 4/DLG4/PSD95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6D879152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4DEF054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G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77B66B9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C4AEFC7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SHR</w:t>
            </w:r>
          </w:p>
        </w:tc>
      </w:tr>
      <w:tr w:rsidR="005E2D33" w14:paraId="7656B457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72FA65F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A0E660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BNA1 binding protein 2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556BDF8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66AE322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nosialoganglioside GM2 (NH4+ salt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6D9865D1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2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A86F44C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Ubiquitin Carboxyl-Terminal Hydrolase Isozyme L1/UCH-L1</w:t>
            </w:r>
          </w:p>
        </w:tc>
      </w:tr>
      <w:tr w:rsidR="005E2D33" w14:paraId="63743048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7751584D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6B574FE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DNRA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7A55E0D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BA00E52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elin associated glycoprotein (MAG) (</w:t>
            </w:r>
            <w:proofErr w:type="spellStart"/>
            <w:r>
              <w:rPr>
                <w:color w:val="000000"/>
                <w:sz w:val="17"/>
                <w:szCs w:val="17"/>
              </w:rPr>
              <w:t>Abn</w:t>
            </w:r>
            <w:proofErr w:type="spellEnd"/>
            <w:r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65234D5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AC1AF70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Visinin</w:t>
            </w:r>
            <w:proofErr w:type="spellEnd"/>
            <w:r>
              <w:rPr>
                <w:color w:val="000000"/>
                <w:sz w:val="17"/>
                <w:szCs w:val="17"/>
              </w:rPr>
              <w:t>-Like Protein 1/VILIP/VSNL1</w:t>
            </w:r>
          </w:p>
        </w:tc>
      </w:tr>
      <w:tr w:rsidR="005E2D33" w14:paraId="41D4C93B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7B6D16C4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30F4A87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LAVL2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1CAAD11F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0254EF4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elin associated glycoprotein (MAG) (NP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1252C56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1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C6CB7D3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ZIC4</w:t>
            </w:r>
          </w:p>
        </w:tc>
      </w:tr>
      <w:tr w:rsidR="005E2D33" w14:paraId="0608CFDB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B38C363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BAC7678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LAVL3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5249BAB3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18C4E73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elin-associated oligodendrocyte basic protein (MOBP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2EAA816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E33D89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</w:p>
        </w:tc>
      </w:tr>
      <w:tr w:rsidR="005E2D33" w14:paraId="2269FAB6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1B1AC47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CF02D79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xcitatory Amino Acid Transporter 2 (EAAT2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550D5ACA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C60DD82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eloid cell nuclear differentiation antigen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2B1EB42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3F2BDD8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</w:p>
        </w:tc>
      </w:tr>
      <w:tr w:rsidR="005E2D33" w14:paraId="0F20D309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56C3D98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27CFFD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AD1/GAD67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006F8EE3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7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2C93B48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yosin-9 (MYH9)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0CF4286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DBFB8CA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</w:p>
        </w:tc>
      </w:tr>
      <w:tr w:rsidR="005E2D33" w14:paraId="701D78F5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794CB5D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EE8F471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Galactocerebroside</w:t>
            </w:r>
            <w:proofErr w:type="spellEnd"/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19F645E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8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7E57BC1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CAM-1/CD56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59C948B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9F8929E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</w:p>
        </w:tc>
      </w:tr>
      <w:tr w:rsidR="005E2D33" w14:paraId="20A49537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35B64CBC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DAA9A58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ap Junction Protein Beta 1 (GJb1) (CC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04EFF7D7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9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503ACBB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eural Cell Adhesion Molecule 1/NCAM-1/CD56</w:t>
            </w:r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79062931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C6743E5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</w:p>
        </w:tc>
      </w:tr>
      <w:tr w:rsidR="005E2D33" w14:paraId="2250FC88" w14:textId="77777777" w:rsidTr="00C643FE">
        <w:tc>
          <w:tcPr>
            <w:tcW w:w="386" w:type="dxa"/>
            <w:tcBorders>
              <w:tl2br w:val="nil"/>
              <w:tr2bl w:val="nil"/>
            </w:tcBorders>
          </w:tcPr>
          <w:p w14:paraId="64FD1D8B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D635109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ap Junction Protein Beta 1 (GJB1) (</w:t>
            </w:r>
            <w:proofErr w:type="spellStart"/>
            <w:r>
              <w:rPr>
                <w:color w:val="000000"/>
                <w:sz w:val="17"/>
                <w:szCs w:val="17"/>
              </w:rPr>
              <w:t>Abn</w:t>
            </w:r>
            <w:proofErr w:type="spellEnd"/>
            <w:r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386" w:type="dxa"/>
            <w:tcBorders>
              <w:tl2br w:val="nil"/>
              <w:tr2bl w:val="nil"/>
            </w:tcBorders>
          </w:tcPr>
          <w:p w14:paraId="4628A38E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0175DE6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Neurofascin</w:t>
            </w:r>
            <w:proofErr w:type="spellEnd"/>
          </w:p>
        </w:tc>
        <w:tc>
          <w:tcPr>
            <w:tcW w:w="482" w:type="dxa"/>
            <w:tcBorders>
              <w:tl2br w:val="nil"/>
              <w:tr2bl w:val="nil"/>
            </w:tcBorders>
          </w:tcPr>
          <w:p w14:paraId="3B79F5D4" w14:textId="77777777" w:rsidR="005E2D33" w:rsidRDefault="005E2D33" w:rsidP="00C643FE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0D8A579" w14:textId="77777777" w:rsidR="005E2D33" w:rsidRDefault="005E2D33" w:rsidP="00C643FE">
            <w:pPr>
              <w:jc w:val="left"/>
              <w:rPr>
                <w:color w:val="000000"/>
                <w:sz w:val="17"/>
                <w:szCs w:val="17"/>
              </w:rPr>
            </w:pPr>
          </w:p>
        </w:tc>
      </w:tr>
    </w:tbl>
    <w:p w14:paraId="17F4C4A0" w14:textId="77777777" w:rsidR="005E2D33" w:rsidRDefault="005E2D33" w:rsidP="005E2D33"/>
    <w:p w14:paraId="2427F216" w14:textId="77777777" w:rsidR="005E2D33" w:rsidRDefault="005E2D33" w:rsidP="005E2D33"/>
    <w:p w14:paraId="2B7F062B" w14:textId="77777777" w:rsidR="005E2D33" w:rsidRDefault="005E2D33" w:rsidP="005E2D33"/>
    <w:p w14:paraId="431C60BC" w14:textId="77777777" w:rsidR="005E2D33" w:rsidRDefault="005E2D33" w:rsidP="005E2D33"/>
    <w:p w14:paraId="32B7E038" w14:textId="77777777" w:rsidR="005E2D33" w:rsidRDefault="005E2D33" w:rsidP="005E2D33"/>
    <w:p w14:paraId="5321889A" w14:textId="77777777" w:rsidR="005E2D33" w:rsidRDefault="005E2D33" w:rsidP="005E2D33"/>
    <w:p w14:paraId="33787E3E" w14:textId="77777777" w:rsidR="005E2D33" w:rsidRDefault="005E2D33"/>
    <w:sectPr w:rsidR="005E2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D33"/>
    <w:rsid w:val="004D3CA3"/>
    <w:rsid w:val="005E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F414DF"/>
  <w15:chartTrackingRefBased/>
  <w15:docId w15:val="{2041C8CF-FFE2-425B-B1FC-2D769B84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E2D33"/>
    <w:pPr>
      <w:jc w:val="both"/>
    </w:pPr>
    <w:rPr>
      <w:rFonts w:ascii="Times New Roman" w:eastAsia="宋体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5E2D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5</Words>
  <Characters>2690</Characters>
  <Application>Microsoft Office Word</Application>
  <DocSecurity>0</DocSecurity>
  <Lines>448</Lines>
  <Paragraphs>401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勇 钟</dc:creator>
  <cp:keywords/>
  <dc:description/>
  <cp:lastModifiedBy>小勇 钟</cp:lastModifiedBy>
  <cp:revision>1</cp:revision>
  <dcterms:created xsi:type="dcterms:W3CDTF">2024-10-03T07:48:00Z</dcterms:created>
  <dcterms:modified xsi:type="dcterms:W3CDTF">2024-10-0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78d234-2a77-4b78-aff3-550e20614f2c</vt:lpwstr>
  </property>
</Properties>
</file>